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5683"/>
        <w:gridCol w:w="3454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Introduction: Paragraphs 1 and 2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troduction: Paragraphs 1 and 2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terials and Methods: Methods used for meta-analysis: Search strategy and data collection: Paragraph 1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aterials and Methods: Methods used for meta-analysis: Search strategy and data collection: Paragraph 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(Complete list of excluded studies is in File S1)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terials and Methods: Methods used for meta-analysis: Quality asessment: Paragraph 1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terials and Methods: Methods used for meta-analysis: Search strategy and data collection: Paragraph 1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terials and Methods: Methods used for meta-analysis: Search strategy and data collection: Paragraph 1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terials and Methods: Methods used for meta-analysis: Statistical techniques: Summary effect measures AND Heterogeneity assessment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terials and Methods: Methods used for meta-analysis: Search strategy and data collection: Paragraph 1 AND Discussion: Limitations: Paragraph 1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terials and Methods: Methods used for meta-analysis: Statistical techniques: Summary effect measures AND Heterogeneity assessment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terials and Methods: Methods used for meta-analysis; Statistical techniques: Sensitivity Analysis AND Results: Meta-analysis results: Sensitivity analysis: Paragraph 1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sults: Meta-analysis results: Paragraphs 2-6. 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Results: Meta-analysis results: paragraphs 2-6, Table 2 AND Figures 2-5 and S1-S4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igure 1 cited in Results: Meta-analysis results: Paragraph 1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able 1 cited in Results: Meta-analysis Results: Paragraph 1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ults: Meta-analysis results: Paragraphs 2-6 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d Table 2. 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on: Limitations: Paragraph 1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ussion: IL1A gene variants and CAD, IL1B gene variants and CAD AND IL1RA gene variants and CAD (All paragraphs)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3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cussion: Paragraph 1.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continuous"/>
      <w:pgSz w:w="12240" w:h="15840"/>
      <w:pgMar w:left="1440" w:right="1440" w:gutter="0" w:header="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17:47:00Z</dcterms:created>
  <dc:creator>Jennifer Laloup</dc:creator>
  <dc:description/>
  <cp:keywords/>
  <dc:language>en-US</dc:language>
  <cp:lastModifiedBy>Himanshu</cp:lastModifiedBy>
  <dcterms:modified xsi:type="dcterms:W3CDTF">2015-07-12T20:11:00Z</dcterms:modified>
  <cp:revision>6</cp:revision>
  <dc:subject/>
  <dc:title/>
</cp:coreProperties>
</file>